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B321CC" w14:textId="77777777" w:rsidR="007C732C" w:rsidRPr="000411CD" w:rsidRDefault="007C732C" w:rsidP="007C732C">
      <w:pPr>
        <w:jc w:val="both"/>
      </w:pPr>
      <w:r w:rsidRPr="000411CD">
        <w:rPr>
          <w:rFonts w:ascii="Liberation Sans" w:hAnsi="Liberation Sans"/>
          <w:b/>
          <w:bCs/>
        </w:rPr>
        <w:t xml:space="preserve">Supplementary Table 2. </w:t>
      </w:r>
      <w:r w:rsidRPr="000411CD">
        <w:rPr>
          <w:rStyle w:val="WW-DefaultParagraphFont1"/>
          <w:rFonts w:ascii="Liberation Sans" w:eastAsia="Verdana" w:hAnsi="Liberation Sans" w:cs="Helvetica, Arial"/>
          <w:b/>
          <w:bCs/>
        </w:rPr>
        <w:t xml:space="preserve">List of the </w:t>
      </w:r>
      <w:proofErr w:type="spellStart"/>
      <w:r w:rsidRPr="000411CD">
        <w:rPr>
          <w:rStyle w:val="WW-DefaultParagraphFont1"/>
          <w:rFonts w:ascii="Liberation Sans" w:eastAsia="Verdana" w:hAnsi="Liberation Sans" w:cs="Helvetica, Arial"/>
          <w:b/>
          <w:bCs/>
          <w:i/>
          <w:iCs/>
        </w:rPr>
        <w:t>Mastrevirus</w:t>
      </w:r>
      <w:proofErr w:type="spellEnd"/>
      <w:r w:rsidRPr="000411CD">
        <w:rPr>
          <w:rStyle w:val="WW-DefaultParagraphFont1"/>
          <w:rFonts w:ascii="Liberation Sans" w:eastAsia="Verdana" w:hAnsi="Liberation Sans" w:cs="Helvetica, Arial"/>
          <w:b/>
          <w:bCs/>
          <w:i/>
          <w:iCs/>
        </w:rPr>
        <w:t xml:space="preserve"> </w:t>
      </w:r>
      <w:r w:rsidRPr="000411CD">
        <w:rPr>
          <w:rStyle w:val="WW-DefaultParagraphFont1"/>
          <w:rFonts w:ascii="Liberation Sans" w:eastAsia="Verdana" w:hAnsi="Liberation Sans" w:cs="Helvetica, Arial"/>
          <w:b/>
          <w:bCs/>
        </w:rPr>
        <w:t>species with the accession numbers of the nucleotide complete, amino acid movement protein (MP) and capsid associated protein (CP) sequences.</w:t>
      </w:r>
    </w:p>
    <w:p w14:paraId="10246581" w14:textId="77777777" w:rsidR="007C732C" w:rsidRPr="000411CD" w:rsidRDefault="007C732C" w:rsidP="007C732C">
      <w:pPr>
        <w:rPr>
          <w:rFonts w:ascii="Liberation Sans" w:hAnsi="Liberation Sans"/>
          <w:b/>
          <w:bCs/>
        </w:rPr>
      </w:pPr>
    </w:p>
    <w:tbl>
      <w:tblPr>
        <w:tblW w:w="7858" w:type="dxa"/>
        <w:tblInd w:w="48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675"/>
        <w:gridCol w:w="1281"/>
        <w:gridCol w:w="1280"/>
        <w:gridCol w:w="1622"/>
      </w:tblGrid>
      <w:tr w:rsidR="007C732C" w:rsidRPr="000411CD" w14:paraId="11ED8C47" w14:textId="77777777" w:rsidTr="00C32AE3">
        <w:trPr>
          <w:trHeight w:val="256"/>
        </w:trPr>
        <w:tc>
          <w:tcPr>
            <w:tcW w:w="367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F56C9E6" w14:textId="77777777" w:rsidR="007C732C" w:rsidRPr="000411CD" w:rsidRDefault="007C732C" w:rsidP="001943FB">
            <w:pPr>
              <w:jc w:val="center"/>
            </w:pPr>
            <w:proofErr w:type="spellStart"/>
            <w:r w:rsidRPr="000411CD">
              <w:rPr>
                <w:rFonts w:ascii="Liberation Sans" w:hAnsi="Liberation Sans"/>
                <w:b/>
                <w:i/>
                <w:iCs/>
                <w:sz w:val="16"/>
                <w:szCs w:val="16"/>
              </w:rPr>
              <w:t>Mastrevirus</w:t>
            </w:r>
            <w:proofErr w:type="spellEnd"/>
            <w:r w:rsidRPr="000411CD">
              <w:rPr>
                <w:rFonts w:ascii="Liberation Sans" w:hAnsi="Liberation Sans"/>
                <w:b/>
                <w:sz w:val="16"/>
                <w:szCs w:val="16"/>
              </w:rPr>
              <w:t xml:space="preserve"> Species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F8C53B3" w14:textId="77777777" w:rsidR="007C732C" w:rsidRPr="000411CD" w:rsidRDefault="007C732C" w:rsidP="001943FB">
            <w:pPr>
              <w:jc w:val="center"/>
              <w:rPr>
                <w:rFonts w:ascii="Liberation Sans" w:hAnsi="Liberation Sans"/>
                <w:b/>
                <w:sz w:val="16"/>
                <w:szCs w:val="16"/>
              </w:rPr>
            </w:pPr>
            <w:r w:rsidRPr="000411CD">
              <w:rPr>
                <w:rFonts w:ascii="Liberation Sans" w:hAnsi="Liberation Sans"/>
                <w:b/>
                <w:sz w:val="16"/>
                <w:szCs w:val="16"/>
              </w:rPr>
              <w:t>Complete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6573B704" w14:textId="77777777" w:rsidR="007C732C" w:rsidRPr="000411CD" w:rsidRDefault="007C732C" w:rsidP="001943FB">
            <w:pPr>
              <w:jc w:val="center"/>
              <w:rPr>
                <w:rFonts w:ascii="Liberation Sans" w:hAnsi="Liberation Sans"/>
                <w:b/>
                <w:sz w:val="16"/>
                <w:szCs w:val="16"/>
              </w:rPr>
            </w:pPr>
            <w:r w:rsidRPr="000411CD">
              <w:rPr>
                <w:rFonts w:ascii="Liberation Sans" w:hAnsi="Liberation Sans"/>
                <w:b/>
                <w:sz w:val="16"/>
                <w:szCs w:val="16"/>
              </w:rPr>
              <w:t>CP</w:t>
            </w:r>
          </w:p>
        </w:tc>
        <w:tc>
          <w:tcPr>
            <w:tcW w:w="16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3410F1D" w14:textId="77777777" w:rsidR="007C732C" w:rsidRPr="000411CD" w:rsidRDefault="007C732C" w:rsidP="001943FB">
            <w:pPr>
              <w:jc w:val="center"/>
              <w:rPr>
                <w:rFonts w:ascii="Liberation Sans" w:hAnsi="Liberation Sans"/>
                <w:b/>
                <w:sz w:val="16"/>
                <w:szCs w:val="16"/>
              </w:rPr>
            </w:pPr>
            <w:r w:rsidRPr="000411CD">
              <w:rPr>
                <w:rFonts w:ascii="Liberation Sans" w:hAnsi="Liberation Sans"/>
                <w:b/>
                <w:sz w:val="16"/>
                <w:szCs w:val="16"/>
              </w:rPr>
              <w:t>MP</w:t>
            </w:r>
          </w:p>
        </w:tc>
      </w:tr>
      <w:tr w:rsidR="00C32AE3" w:rsidRPr="000411CD" w14:paraId="053F013A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612B30DF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proofErr w:type="spellStart"/>
            <w:r w:rsidRPr="000411CD">
              <w:rPr>
                <w:rFonts w:ascii="Liberation Sans" w:hAnsi="Liberation Sans"/>
                <w:sz w:val="16"/>
                <w:szCs w:val="16"/>
              </w:rPr>
              <w:t>Axonopus</w:t>
            </w:r>
            <w:proofErr w:type="spellEnd"/>
            <w:r w:rsidRPr="000411CD">
              <w:rPr>
                <w:rFonts w:ascii="Liberation Sans" w:hAnsi="Liberation Sans"/>
                <w:sz w:val="16"/>
                <w:szCs w:val="16"/>
              </w:rPr>
              <w:t xml:space="preserve"> </w:t>
            </w:r>
            <w:proofErr w:type="spellStart"/>
            <w:r w:rsidRPr="000411CD">
              <w:rPr>
                <w:rFonts w:ascii="Liberation Sans" w:hAnsi="Liberation Sans"/>
                <w:sz w:val="16"/>
                <w:szCs w:val="16"/>
              </w:rPr>
              <w:t>compressus</w:t>
            </w:r>
            <w:proofErr w:type="spellEnd"/>
            <w:r w:rsidRPr="000411CD">
              <w:rPr>
                <w:rFonts w:ascii="Liberation Sans" w:hAnsi="Liberation Sans"/>
                <w:sz w:val="16"/>
                <w:szCs w:val="16"/>
              </w:rPr>
              <w:t xml:space="preserve"> streak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50FEB3E0" w14:textId="7FD2C9AC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KJ437671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5647828C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9021762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10681D76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9021761</w:t>
            </w:r>
          </w:p>
        </w:tc>
      </w:tr>
      <w:tr w:rsidR="00C32AE3" w:rsidRPr="000411CD" w14:paraId="4FE4C63A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5D1EBAE0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Bean yellow dwarf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7EF4150A" w14:textId="2CCDA1F1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Y11023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74D80F86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NP_612220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1FD8814A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NP_612219</w:t>
            </w:r>
          </w:p>
        </w:tc>
      </w:tr>
      <w:tr w:rsidR="00C32AE3" w:rsidRPr="000411CD" w14:paraId="600E39A2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169590D0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Bromus </w:t>
            </w:r>
            <w:proofErr w:type="spellStart"/>
            <w:r w:rsidRPr="000411CD">
              <w:rPr>
                <w:rFonts w:ascii="Liberation Sans" w:hAnsi="Liberation Sans"/>
                <w:sz w:val="16"/>
                <w:szCs w:val="16"/>
              </w:rPr>
              <w:t>catharticus</w:t>
            </w:r>
            <w:proofErr w:type="spellEnd"/>
            <w:r w:rsidRPr="000411CD">
              <w:rPr>
                <w:rFonts w:ascii="Liberation Sans" w:hAnsi="Liberation Sans"/>
                <w:sz w:val="16"/>
                <w:szCs w:val="16"/>
              </w:rPr>
              <w:t xml:space="preserve"> striate mosaic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02E14B11" w14:textId="5C6FD70B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HQ113104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180973F1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4089626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3DB190D6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4089625</w:t>
            </w:r>
          </w:p>
        </w:tc>
      </w:tr>
      <w:tr w:rsidR="00C32AE3" w:rsidRPr="000411CD" w14:paraId="38337E1F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1CC5D82A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Chickpea chlorosis Australia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6D0294B4" w14:textId="25DB69A6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JN989422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170FA83E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8472703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4EB606E6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8472702</w:t>
            </w:r>
          </w:p>
        </w:tc>
      </w:tr>
      <w:tr w:rsidR="00C32AE3" w:rsidRPr="000411CD" w14:paraId="2372A01A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2A7A3990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Chickpea chlorosis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2DFF1C09" w14:textId="19A6F43C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GU256530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2EE34D21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4046666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6112A5E1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4046665</w:t>
            </w:r>
          </w:p>
        </w:tc>
      </w:tr>
      <w:tr w:rsidR="00C32AE3" w:rsidRPr="000411CD" w14:paraId="7684EB0C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7F74C67B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Chickpea chlorotic dwarf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3DEF5000" w14:textId="1E161D7B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AM850136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20DCD875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2014711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5368CCC8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2014710</w:t>
            </w:r>
          </w:p>
        </w:tc>
      </w:tr>
      <w:tr w:rsidR="00C32AE3" w:rsidRPr="000411CD" w14:paraId="0C83FEF6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643A15C1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Chickpea </w:t>
            </w:r>
            <w:proofErr w:type="spellStart"/>
            <w:r w:rsidRPr="000411CD">
              <w:rPr>
                <w:rFonts w:ascii="Liberation Sans" w:hAnsi="Liberation Sans"/>
                <w:sz w:val="16"/>
                <w:szCs w:val="16"/>
              </w:rPr>
              <w:t>redleaf</w:t>
            </w:r>
            <w:proofErr w:type="spellEnd"/>
            <w:r w:rsidRPr="000411CD">
              <w:rPr>
                <w:rFonts w:ascii="Liberation Sans" w:hAnsi="Liberation Sans"/>
                <w:sz w:val="16"/>
                <w:szCs w:val="16"/>
              </w:rPr>
              <w:t xml:space="preserve">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23618A9F" w14:textId="2D30B32B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GU256532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700FB2C0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4046662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25496A69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4046661</w:t>
            </w:r>
          </w:p>
        </w:tc>
      </w:tr>
      <w:tr w:rsidR="00C32AE3" w:rsidRPr="000411CD" w14:paraId="491FEE8D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3ED8DB6A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Chickpea </w:t>
            </w:r>
            <w:proofErr w:type="spellStart"/>
            <w:r w:rsidRPr="000411CD">
              <w:rPr>
                <w:rFonts w:ascii="Liberation Sans" w:hAnsi="Liberation Sans"/>
                <w:sz w:val="16"/>
                <w:szCs w:val="16"/>
              </w:rPr>
              <w:t>redleaf</w:t>
            </w:r>
            <w:proofErr w:type="spellEnd"/>
            <w:r w:rsidRPr="000411CD">
              <w:rPr>
                <w:rFonts w:ascii="Liberation Sans" w:hAnsi="Liberation Sans"/>
                <w:sz w:val="16"/>
                <w:szCs w:val="16"/>
              </w:rPr>
              <w:t xml:space="preserve"> virus 2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20664641" w14:textId="4747F156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MK940528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0EA1EFCD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10087771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75794A2F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10087770</w:t>
            </w:r>
          </w:p>
        </w:tc>
      </w:tr>
      <w:tr w:rsidR="00C32AE3" w:rsidRPr="000411CD" w14:paraId="1E373526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690F6C44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Chickpea yellow dwarf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0FB94CC4" w14:textId="2A1D0B14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KM377674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52C2A96F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9104362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10EAE3F0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9104361</w:t>
            </w:r>
          </w:p>
        </w:tc>
      </w:tr>
      <w:tr w:rsidR="00C32AE3" w:rsidRPr="000411CD" w14:paraId="6686EB0F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46FEA6CE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Chickpea yellows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325208ED" w14:textId="7C328C50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JN989439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102D28A5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9506576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2F7CEC6D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9506575</w:t>
            </w:r>
          </w:p>
        </w:tc>
      </w:tr>
      <w:tr w:rsidR="00C32AE3" w:rsidRPr="000411CD" w14:paraId="694ADD4F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60F49A01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Chloris striate mosaic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22C5065C" w14:textId="6F18B63A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M20021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7B91C3C5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NP_040952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2210604B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NP_040951</w:t>
            </w:r>
          </w:p>
        </w:tc>
      </w:tr>
      <w:tr w:rsidR="00C32AE3" w:rsidRPr="000411CD" w14:paraId="110A3E52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78190526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Cotton </w:t>
            </w:r>
            <w:proofErr w:type="spellStart"/>
            <w:r w:rsidRPr="000411CD">
              <w:rPr>
                <w:rFonts w:ascii="Liberation Sans" w:hAnsi="Liberation Sans"/>
                <w:sz w:val="16"/>
                <w:szCs w:val="16"/>
              </w:rPr>
              <w:t>mastrevirus</w:t>
            </w:r>
            <w:proofErr w:type="spellEnd"/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72E780C2" w14:textId="6B7F738F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HE956706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3643795B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CCI88379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55935AAB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CCI88378</w:t>
            </w:r>
          </w:p>
        </w:tc>
      </w:tr>
      <w:tr w:rsidR="00C32AE3" w:rsidRPr="000411CD" w14:paraId="3D2157D3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51058E5A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proofErr w:type="spellStart"/>
            <w:r w:rsidRPr="000411CD">
              <w:rPr>
                <w:rFonts w:ascii="Liberation Sans" w:hAnsi="Liberation Sans"/>
                <w:sz w:val="16"/>
                <w:szCs w:val="16"/>
              </w:rPr>
              <w:t>Digitaria</w:t>
            </w:r>
            <w:proofErr w:type="spellEnd"/>
            <w:r w:rsidRPr="000411CD">
              <w:rPr>
                <w:rFonts w:ascii="Liberation Sans" w:hAnsi="Liberation Sans"/>
                <w:sz w:val="16"/>
                <w:szCs w:val="16"/>
              </w:rPr>
              <w:t xml:space="preserve"> ciliaris striate mosaic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5D33063C" w14:textId="5BF2ACBE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JQ948088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09830916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6666534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030049F1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6666533</w:t>
            </w:r>
          </w:p>
        </w:tc>
      </w:tr>
      <w:tr w:rsidR="00C32AE3" w:rsidRPr="000411CD" w14:paraId="6E42317D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4333191D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proofErr w:type="spellStart"/>
            <w:r w:rsidRPr="000411CD">
              <w:rPr>
                <w:rFonts w:ascii="Liberation Sans" w:hAnsi="Liberation Sans"/>
                <w:sz w:val="16"/>
                <w:szCs w:val="16"/>
              </w:rPr>
              <w:t>Digitaria</w:t>
            </w:r>
            <w:proofErr w:type="spellEnd"/>
            <w:r w:rsidRPr="000411CD">
              <w:rPr>
                <w:rFonts w:ascii="Liberation Sans" w:hAnsi="Liberation Sans"/>
                <w:sz w:val="16"/>
                <w:szCs w:val="16"/>
              </w:rPr>
              <w:t xml:space="preserve"> </w:t>
            </w:r>
            <w:proofErr w:type="spellStart"/>
            <w:r w:rsidRPr="000411CD">
              <w:rPr>
                <w:rFonts w:ascii="Liberation Sans" w:hAnsi="Liberation Sans"/>
                <w:sz w:val="16"/>
                <w:szCs w:val="16"/>
              </w:rPr>
              <w:t>didactyla</w:t>
            </w:r>
            <w:proofErr w:type="spellEnd"/>
            <w:r w:rsidRPr="000411CD">
              <w:rPr>
                <w:rFonts w:ascii="Liberation Sans" w:hAnsi="Liberation Sans"/>
                <w:sz w:val="16"/>
                <w:szCs w:val="16"/>
              </w:rPr>
              <w:t xml:space="preserve"> striate mosaic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1A5747C0" w14:textId="4C1DCC39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HM122238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21685EE7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3915158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3C0D88B4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3915157</w:t>
            </w:r>
          </w:p>
        </w:tc>
      </w:tr>
      <w:tr w:rsidR="00C32AE3" w:rsidRPr="000411CD" w14:paraId="7B9E8EAD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7C7168EA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proofErr w:type="spellStart"/>
            <w:r w:rsidRPr="000411CD">
              <w:rPr>
                <w:rFonts w:ascii="Liberation Sans" w:hAnsi="Liberation Sans"/>
                <w:sz w:val="16"/>
                <w:szCs w:val="16"/>
              </w:rPr>
              <w:t>Digitaria</w:t>
            </w:r>
            <w:proofErr w:type="spellEnd"/>
            <w:r w:rsidRPr="000411CD">
              <w:rPr>
                <w:rFonts w:ascii="Liberation Sans" w:hAnsi="Liberation Sans"/>
                <w:sz w:val="16"/>
                <w:szCs w:val="16"/>
              </w:rPr>
              <w:t xml:space="preserve"> streak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25D2D76A" w14:textId="13844645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M23022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249EC178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NP_040963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7970E8C4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NP_040962</w:t>
            </w:r>
          </w:p>
        </w:tc>
      </w:tr>
      <w:tr w:rsidR="00C32AE3" w:rsidRPr="000411CD" w14:paraId="38F838BC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0CD47D36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Dragonfly-associated </w:t>
            </w:r>
            <w:proofErr w:type="spellStart"/>
            <w:r w:rsidRPr="000411CD">
              <w:rPr>
                <w:rFonts w:ascii="Liberation Sans" w:hAnsi="Liberation Sans"/>
                <w:sz w:val="16"/>
                <w:szCs w:val="16"/>
              </w:rPr>
              <w:t>mastrevirus</w:t>
            </w:r>
            <w:proofErr w:type="spellEnd"/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4ED4258E" w14:textId="149EC5FD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JX458741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3BB1A77B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7004037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2972ECEE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7004036</w:t>
            </w:r>
          </w:p>
        </w:tc>
      </w:tr>
      <w:tr w:rsidR="00C32AE3" w:rsidRPr="000411CD" w14:paraId="1B65A2BE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25A548B5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Eleusine indica associated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50E31B60" w14:textId="6253C43B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MK546379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339E00A0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10087739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4F8AD04B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10087738</w:t>
            </w:r>
          </w:p>
        </w:tc>
      </w:tr>
      <w:tr w:rsidR="00C32AE3" w:rsidRPr="000411CD" w14:paraId="20F4AF44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2521102B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proofErr w:type="spellStart"/>
            <w:r w:rsidRPr="000411CD">
              <w:rPr>
                <w:rFonts w:ascii="Liberation Sans" w:hAnsi="Liberation Sans"/>
                <w:sz w:val="16"/>
                <w:szCs w:val="16"/>
              </w:rPr>
              <w:t>Eragrostis</w:t>
            </w:r>
            <w:proofErr w:type="spellEnd"/>
            <w:r w:rsidRPr="000411CD">
              <w:rPr>
                <w:rFonts w:ascii="Liberation Sans" w:hAnsi="Liberation Sans"/>
                <w:sz w:val="16"/>
                <w:szCs w:val="16"/>
              </w:rPr>
              <w:t xml:space="preserve"> minor streak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0075FD7E" w14:textId="74668131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JF508490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498A8345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4465363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61DAC642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4465362</w:t>
            </w:r>
          </w:p>
        </w:tc>
      </w:tr>
      <w:tr w:rsidR="00C32AE3" w:rsidRPr="000411CD" w14:paraId="698046EE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65F47CA6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proofErr w:type="spellStart"/>
            <w:r w:rsidRPr="000411CD">
              <w:rPr>
                <w:rFonts w:ascii="Liberation Sans" w:hAnsi="Liberation Sans"/>
                <w:sz w:val="16"/>
                <w:szCs w:val="16"/>
              </w:rPr>
              <w:t>Eragrostis</w:t>
            </w:r>
            <w:proofErr w:type="spellEnd"/>
            <w:r w:rsidRPr="000411CD">
              <w:rPr>
                <w:rFonts w:ascii="Liberation Sans" w:hAnsi="Liberation Sans"/>
                <w:sz w:val="16"/>
                <w:szCs w:val="16"/>
              </w:rPr>
              <w:t xml:space="preserve"> streak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6F5EC7F0" w14:textId="4348466E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EU244915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22294803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1686793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24BC5E74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1686792</w:t>
            </w:r>
          </w:p>
        </w:tc>
      </w:tr>
      <w:tr w:rsidR="00C32AE3" w:rsidRPr="000411CD" w14:paraId="0C938506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792DFA8A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Maize streak dwarfing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73F1776A" w14:textId="371B1573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MK329300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117F244F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10087227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55A0957B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10087226</w:t>
            </w:r>
          </w:p>
        </w:tc>
      </w:tr>
      <w:tr w:rsidR="00C32AE3" w:rsidRPr="000411CD" w14:paraId="4D03D898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1262FBE4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Maize streak Reunion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7A6622F4" w14:textId="591D06C5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JQ624879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3B57F5A2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6331072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38771F98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6331071</w:t>
            </w:r>
          </w:p>
        </w:tc>
      </w:tr>
      <w:tr w:rsidR="00C32AE3" w:rsidRPr="000411CD" w14:paraId="11851E36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279918E9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Maize streak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375D6661" w14:textId="2314BD7B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AF329878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152D78DF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9154762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0C82D07E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9154761</w:t>
            </w:r>
          </w:p>
        </w:tc>
      </w:tr>
      <w:tr w:rsidR="00C32AE3" w:rsidRPr="000411CD" w14:paraId="58F39FCA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3AE4A614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Maize striate mosaic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70C42A66" w14:textId="7539734B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MF167299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309B82CB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9551896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58F56369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9551895</w:t>
            </w:r>
          </w:p>
        </w:tc>
      </w:tr>
      <w:tr w:rsidR="00C32AE3" w:rsidRPr="000411CD" w14:paraId="5DEA23D1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1545F0C3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proofErr w:type="spellStart"/>
            <w:r w:rsidRPr="000411CD">
              <w:rPr>
                <w:rFonts w:ascii="Liberation Sans" w:hAnsi="Liberation Sans"/>
                <w:sz w:val="16"/>
                <w:szCs w:val="16"/>
              </w:rPr>
              <w:t>Mastrevirus</w:t>
            </w:r>
            <w:proofErr w:type="spellEnd"/>
            <w:r w:rsidRPr="000411CD">
              <w:rPr>
                <w:rFonts w:ascii="Liberation Sans" w:hAnsi="Liberation Sans"/>
                <w:sz w:val="16"/>
                <w:szCs w:val="16"/>
              </w:rPr>
              <w:t xml:space="preserve"> sp.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37321D4A" w14:textId="4A3F2114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MN203180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189A7F6B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QHB15156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7A16F60C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QHB15157</w:t>
            </w:r>
          </w:p>
        </w:tc>
      </w:tr>
      <w:tr w:rsidR="00C32AE3" w:rsidRPr="000411CD" w14:paraId="56F46E1B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7A6CF3B2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proofErr w:type="spellStart"/>
            <w:r w:rsidRPr="000411CD">
              <w:rPr>
                <w:rFonts w:ascii="Liberation Sans" w:hAnsi="Liberation Sans"/>
                <w:sz w:val="16"/>
                <w:szCs w:val="16"/>
              </w:rPr>
              <w:t>Melinis</w:t>
            </w:r>
            <w:proofErr w:type="spellEnd"/>
            <w:r w:rsidRPr="000411CD">
              <w:rPr>
                <w:rFonts w:ascii="Liberation Sans" w:hAnsi="Liberation Sans"/>
                <w:sz w:val="16"/>
                <w:szCs w:val="16"/>
              </w:rPr>
              <w:t xml:space="preserve"> repens associated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40CDEDA6" w14:textId="52272243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MK546380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3722C80E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QDO73337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4C619741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QDO73336</w:t>
            </w:r>
          </w:p>
        </w:tc>
      </w:tr>
      <w:tr w:rsidR="00C32AE3" w:rsidRPr="000411CD" w14:paraId="27AA5BB7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7A30E54F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North American maize-associated </w:t>
            </w:r>
            <w:proofErr w:type="spellStart"/>
            <w:r w:rsidRPr="000411CD">
              <w:rPr>
                <w:rFonts w:ascii="Liberation Sans" w:hAnsi="Liberation Sans"/>
                <w:sz w:val="16"/>
                <w:szCs w:val="16"/>
              </w:rPr>
              <w:t>mastrevirus</w:t>
            </w:r>
            <w:proofErr w:type="spellEnd"/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40DA104B" w14:textId="1B4F798A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MZ852895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08AFEC2F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ULE36139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60047FDE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ULE36138</w:t>
            </w:r>
          </w:p>
        </w:tc>
      </w:tr>
      <w:tr w:rsidR="00C32AE3" w:rsidRPr="000411CD" w14:paraId="59D7DB0E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4D8D3CD1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Oat dwarf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3E6306C0" w14:textId="52FD46F5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AM296025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7806D202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1941161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38B383E6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1941160</w:t>
            </w:r>
          </w:p>
        </w:tc>
      </w:tr>
      <w:tr w:rsidR="00C32AE3" w:rsidRPr="000411CD" w14:paraId="5B7980E7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48FB9362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Panicum streak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7651F4A2" w14:textId="3A9F0D88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L39638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4122E97B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NP_042589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7363EC9F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NP_042588</w:t>
            </w:r>
          </w:p>
        </w:tc>
      </w:tr>
      <w:tr w:rsidR="00C32AE3" w:rsidRPr="000411CD" w14:paraId="1878C738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5F53028C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Paspalum </w:t>
            </w:r>
            <w:proofErr w:type="spellStart"/>
            <w:r w:rsidRPr="000411CD">
              <w:rPr>
                <w:rFonts w:ascii="Liberation Sans" w:hAnsi="Liberation Sans"/>
                <w:sz w:val="16"/>
                <w:szCs w:val="16"/>
              </w:rPr>
              <w:t>dilatatum</w:t>
            </w:r>
            <w:proofErr w:type="spellEnd"/>
            <w:r w:rsidRPr="000411CD">
              <w:rPr>
                <w:rFonts w:ascii="Liberation Sans" w:hAnsi="Liberation Sans"/>
                <w:sz w:val="16"/>
                <w:szCs w:val="16"/>
              </w:rPr>
              <w:t xml:space="preserve"> striate mosaic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0E958C87" w14:textId="0CE0557E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JQ948061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1A3CDE74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6666522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2C2EBF97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6666521</w:t>
            </w:r>
          </w:p>
        </w:tc>
      </w:tr>
      <w:tr w:rsidR="00C32AE3" w:rsidRPr="000411CD" w14:paraId="3F7ECCB3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6C7F6E22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Paspalum striate mosaic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6FB0F06E" w14:textId="4A77AA9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JF905486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7204A352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6659973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36FA6844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6659972</w:t>
            </w:r>
          </w:p>
        </w:tc>
      </w:tr>
      <w:tr w:rsidR="00C32AE3" w:rsidRPr="000411CD" w14:paraId="0CFAFAE1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7E7FBA40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Rice latent virus 1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0519378B" w14:textId="60EF6232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KY962374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33748093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9553474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17756045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9553473</w:t>
            </w:r>
          </w:p>
        </w:tc>
      </w:tr>
      <w:tr w:rsidR="00C32AE3" w:rsidRPr="000411CD" w14:paraId="0274254C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13774BFA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Rice latent virus 2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62AA7F2C" w14:textId="6F21BBC1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KY962381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41DDB485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9551799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71631D9E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9551798</w:t>
            </w:r>
          </w:p>
        </w:tc>
      </w:tr>
      <w:tr w:rsidR="00C32AE3" w:rsidRPr="000411CD" w14:paraId="1BE236B3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3CC7817E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Saccharum streak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4CBF910C" w14:textId="5B4079B6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GQ273988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6C2C54C5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3288767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7BBCFA7B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3288766</w:t>
            </w:r>
          </w:p>
        </w:tc>
      </w:tr>
      <w:tr w:rsidR="00C32AE3" w:rsidRPr="000411CD" w14:paraId="23100741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505927CD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Sorghum </w:t>
            </w:r>
            <w:proofErr w:type="spellStart"/>
            <w:r w:rsidRPr="000411CD">
              <w:rPr>
                <w:rFonts w:ascii="Liberation Sans" w:hAnsi="Liberation Sans"/>
                <w:sz w:val="16"/>
                <w:szCs w:val="16"/>
              </w:rPr>
              <w:t>arundinaceum</w:t>
            </w:r>
            <w:proofErr w:type="spellEnd"/>
            <w:r w:rsidRPr="000411CD">
              <w:rPr>
                <w:rFonts w:ascii="Liberation Sans" w:hAnsi="Liberation Sans"/>
                <w:sz w:val="16"/>
                <w:szCs w:val="16"/>
              </w:rPr>
              <w:t xml:space="preserve"> associated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0758B4D9" w14:textId="770761FF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MK546381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711EA658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10087742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3FE0830B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10087741</w:t>
            </w:r>
          </w:p>
        </w:tc>
      </w:tr>
      <w:tr w:rsidR="00C32AE3" w:rsidRPr="000411CD" w14:paraId="2C63E495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38F2FC51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lastRenderedPageBreak/>
              <w:t>Sporobolus striate mosaic virus 1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5CC66FA3" w14:textId="5A8D6F5F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JQ948051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43B5B39B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6666526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2CB810A9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6666525</w:t>
            </w:r>
          </w:p>
        </w:tc>
      </w:tr>
      <w:tr w:rsidR="00C32AE3" w:rsidRPr="000411CD" w14:paraId="33417955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0F450305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Sporobolus striate mosaic virus 2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659196F4" w14:textId="5136D0B5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JQ948052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1D58FB10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6666530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79A46848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6666529</w:t>
            </w:r>
          </w:p>
        </w:tc>
      </w:tr>
      <w:tr w:rsidR="00C32AE3" w:rsidRPr="000411CD" w14:paraId="604990CB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71D8905C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 xml:space="preserve">Sugar beet </w:t>
            </w:r>
            <w:proofErr w:type="spellStart"/>
            <w:r w:rsidRPr="000411CD">
              <w:rPr>
                <w:rFonts w:ascii="Liberation Sans" w:hAnsi="Liberation Sans"/>
                <w:sz w:val="16"/>
                <w:szCs w:val="16"/>
              </w:rPr>
              <w:t>mastrevirus</w:t>
            </w:r>
            <w:proofErr w:type="spellEnd"/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1C271B80" w14:textId="54635071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EU034169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2356BD91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ABV82711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51B322C4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ABV82710</w:t>
            </w:r>
          </w:p>
        </w:tc>
      </w:tr>
      <w:tr w:rsidR="00C32AE3" w:rsidRPr="000411CD" w14:paraId="4BAB1F35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0144A28D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Sugarcane chlorotic streak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411CB6CA" w14:textId="23AC40A9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KX787914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059D4CBD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9325924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7E959612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9325923</w:t>
            </w:r>
          </w:p>
        </w:tc>
      </w:tr>
      <w:tr w:rsidR="00C32AE3" w:rsidRPr="000411CD" w14:paraId="5AEF4C2A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7ED91907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Sugarcane streak Egypt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69A22D82" w14:textId="0ADF3080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AF037752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0DB8B9C2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NP_045943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02BAFFAD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NP_045942</w:t>
            </w:r>
          </w:p>
        </w:tc>
      </w:tr>
      <w:tr w:rsidR="00C32AE3" w:rsidRPr="000411CD" w14:paraId="6B5F420D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2949C991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Sugarcane streak Reunion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0EC69625" w14:textId="4ECD1D18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AF072672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737AD471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NP_840051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4A34EC6F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NP_840050</w:t>
            </w:r>
          </w:p>
        </w:tc>
      </w:tr>
      <w:tr w:rsidR="00C32AE3" w:rsidRPr="000411CD" w14:paraId="63A0EBF1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4075E3DC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Sugarcane streak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05B34192" w14:textId="5204F884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M82918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48E73EED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NP_620491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6A65EF79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NP_620490</w:t>
            </w:r>
          </w:p>
        </w:tc>
      </w:tr>
      <w:tr w:rsidR="00C32AE3" w:rsidRPr="000411CD" w14:paraId="0F24E279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2F88677A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Sugarcane striate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1EF66E84" w14:textId="66C7F3F8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KX352043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6EFA8475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9389275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1BB879C9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9389274</w:t>
            </w:r>
          </w:p>
        </w:tc>
      </w:tr>
      <w:tr w:rsidR="00C32AE3" w:rsidRPr="000411CD" w14:paraId="0C09FFE7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1510F641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Sugarcane white streak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46C3DB3A" w14:textId="08CAB223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KJ210622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62BE2213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9026387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332E2339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9026386</w:t>
            </w:r>
          </w:p>
        </w:tc>
      </w:tr>
      <w:tr w:rsidR="00C32AE3" w:rsidRPr="000411CD" w14:paraId="58B3D549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76AAEB40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Sweet potato symptomless virus 1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160FE825" w14:textId="738DE70F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KY565237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7B498A83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9362981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4F53B0D6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9362980</w:t>
            </w:r>
          </w:p>
        </w:tc>
      </w:tr>
      <w:tr w:rsidR="00C32AE3" w:rsidRPr="000411CD" w14:paraId="63D7B5E1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060A3FAB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Switchgrass mosaic-associated virus 1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5239370C" w14:textId="07AEF50F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KF806701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78019C7A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9111308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70DCDB58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9111307</w:t>
            </w:r>
          </w:p>
        </w:tc>
      </w:tr>
      <w:tr w:rsidR="00C32AE3" w:rsidRPr="000411CD" w14:paraId="4D7CAFB5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65695CC4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Tobacco yellow dwarf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1618B7DA" w14:textId="278168FC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M81103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4D51E835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NP_620725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5A461411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NP_620724</w:t>
            </w:r>
          </w:p>
        </w:tc>
      </w:tr>
      <w:tr w:rsidR="00C32AE3" w:rsidRPr="000411CD" w14:paraId="37B42799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436DA34C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Urochloa streak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601E6DB4" w14:textId="239D1641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EU445699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0A637D18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1941154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25C2A802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1941153</w:t>
            </w:r>
          </w:p>
        </w:tc>
      </w:tr>
      <w:tr w:rsidR="00C32AE3" w:rsidRPr="000411CD" w14:paraId="6BC53EF1" w14:textId="77777777" w:rsidTr="00C32AE3">
        <w:trPr>
          <w:trHeight w:val="256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 w14:paraId="155FEE61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Wheat dwarf India viru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 w14:paraId="1C48B1E4" w14:textId="23F2D01A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JQ361910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 w14:paraId="2BDD4994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6273069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 w14:paraId="635C6CC2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YP_006273068</w:t>
            </w:r>
          </w:p>
        </w:tc>
      </w:tr>
      <w:tr w:rsidR="00C32AE3" w:rsidRPr="000411CD" w14:paraId="4D2EB1BD" w14:textId="77777777" w:rsidTr="00C32AE3">
        <w:trPr>
          <w:trHeight w:val="256"/>
        </w:trPr>
        <w:tc>
          <w:tcPr>
            <w:tcW w:w="3675" w:type="dxa"/>
            <w:tcBorders>
              <w:bottom w:val="single" w:sz="8" w:space="0" w:color="000000"/>
            </w:tcBorders>
            <w:vAlign w:val="center"/>
          </w:tcPr>
          <w:p w14:paraId="090C960B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Wheat dwarf virus</w:t>
            </w:r>
          </w:p>
        </w:tc>
        <w:tc>
          <w:tcPr>
            <w:tcW w:w="1281" w:type="dxa"/>
            <w:tcBorders>
              <w:bottom w:val="single" w:sz="8" w:space="0" w:color="000000"/>
            </w:tcBorders>
            <w:vAlign w:val="center"/>
          </w:tcPr>
          <w:p w14:paraId="42E4EC74" w14:textId="17BFAC16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103C4C">
              <w:rPr>
                <w:rFonts w:ascii="Liberation Sans" w:hAnsi="Liberation Sans"/>
                <w:sz w:val="16"/>
                <w:szCs w:val="16"/>
              </w:rPr>
              <w:t>AJ311031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 w14:paraId="634FEA6A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NP_542348</w:t>
            </w:r>
          </w:p>
        </w:tc>
        <w:tc>
          <w:tcPr>
            <w:tcW w:w="1622" w:type="dxa"/>
            <w:tcBorders>
              <w:bottom w:val="single" w:sz="8" w:space="0" w:color="000000"/>
            </w:tcBorders>
            <w:vAlign w:val="center"/>
          </w:tcPr>
          <w:p w14:paraId="0BE0E144" w14:textId="77777777" w:rsidR="00C32AE3" w:rsidRPr="000411CD" w:rsidRDefault="00C32AE3" w:rsidP="00C32AE3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0411CD">
              <w:rPr>
                <w:rFonts w:ascii="Liberation Sans" w:hAnsi="Liberation Sans"/>
                <w:sz w:val="16"/>
                <w:szCs w:val="16"/>
              </w:rPr>
              <w:t>NP_542347</w:t>
            </w:r>
          </w:p>
        </w:tc>
      </w:tr>
    </w:tbl>
    <w:p w14:paraId="136576CE" w14:textId="77777777" w:rsidR="007C732C" w:rsidRPr="000411CD" w:rsidRDefault="007C732C" w:rsidP="007C732C"/>
    <w:p w14:paraId="368B79D4" w14:textId="77777777" w:rsidR="007C732C" w:rsidRPr="000411CD" w:rsidRDefault="007C732C" w:rsidP="007C732C">
      <w:pPr>
        <w:rPr>
          <w:rFonts w:ascii="Liberation Sans" w:hAnsi="Liberation Sans"/>
          <w:b/>
          <w:bCs/>
        </w:rPr>
      </w:pPr>
    </w:p>
    <w:p w14:paraId="1FCD8E50" w14:textId="77777777" w:rsidR="007C732C" w:rsidRPr="000411CD" w:rsidRDefault="007C732C" w:rsidP="007C732C">
      <w:pPr>
        <w:rPr>
          <w:rFonts w:ascii="Liberation Sans" w:hAnsi="Liberation Sans"/>
          <w:b/>
          <w:bCs/>
        </w:rPr>
      </w:pPr>
    </w:p>
    <w:p w14:paraId="4018F755" w14:textId="738D53AC" w:rsidR="0094132A" w:rsidRPr="007C732C" w:rsidRDefault="0094132A" w:rsidP="007C732C">
      <w:pPr>
        <w:jc w:val="both"/>
        <w:rPr>
          <w:rFonts w:ascii="Liberation Sans" w:hAnsi="Liberation Sans"/>
          <w:b/>
          <w:bCs/>
        </w:rPr>
      </w:pPr>
    </w:p>
    <w:sectPr w:rsidR="0094132A" w:rsidRPr="007C73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ans">
    <w:altName w:val="Arial"/>
    <w:charset w:val="00"/>
    <w:family w:val="auto"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, Arial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32C"/>
    <w:rsid w:val="007C732C"/>
    <w:rsid w:val="007D7A4F"/>
    <w:rsid w:val="0094132A"/>
    <w:rsid w:val="00941E42"/>
    <w:rsid w:val="00C32AE3"/>
    <w:rsid w:val="00ED516D"/>
    <w:rsid w:val="00FB1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071EA7"/>
  <w15:chartTrackingRefBased/>
  <w15:docId w15:val="{F595D96E-FEB4-4962-9E69-D0D9CC4A5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32C"/>
    <w:pPr>
      <w:suppressAutoHyphens/>
      <w:overflowPunct w:val="0"/>
      <w:spacing w:after="0" w:line="240" w:lineRule="auto"/>
    </w:pPr>
    <w:rPr>
      <w:rFonts w:ascii="Liberation Serif" w:eastAsia="Noto Serif CJK SC" w:hAnsi="Liberation Serif" w:cs="Lohit Devanagari"/>
      <w:sz w:val="24"/>
      <w:szCs w:val="24"/>
      <w:lang w:val="en-US" w:eastAsia="zh-CN" w:bidi="hi-IN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C732C"/>
    <w:pPr>
      <w:keepNext/>
      <w:keepLines/>
      <w:suppressAutoHyphens w:val="0"/>
      <w:overflowPunct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 w:eastAsia="en-US" w:bidi="ar-SA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C732C"/>
    <w:pPr>
      <w:keepNext/>
      <w:keepLines/>
      <w:suppressAutoHyphens w:val="0"/>
      <w:overflowPunct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 w:eastAsia="en-US" w:bidi="ar-SA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732C"/>
    <w:pPr>
      <w:keepNext/>
      <w:keepLines/>
      <w:suppressAutoHyphens w:val="0"/>
      <w:overflowPunct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fr-FR" w:eastAsia="en-US" w:bidi="ar-SA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732C"/>
    <w:pPr>
      <w:keepNext/>
      <w:keepLines/>
      <w:suppressAutoHyphens w:val="0"/>
      <w:overflowPunct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fr-FR" w:eastAsia="en-US" w:bidi="ar-SA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732C"/>
    <w:pPr>
      <w:keepNext/>
      <w:keepLines/>
      <w:suppressAutoHyphens w:val="0"/>
      <w:overflowPunct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fr-FR" w:eastAsia="en-US" w:bidi="ar-SA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732C"/>
    <w:pPr>
      <w:keepNext/>
      <w:keepLines/>
      <w:suppressAutoHyphens w:val="0"/>
      <w:overflowPunct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fr-FR" w:eastAsia="en-US" w:bidi="ar-SA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732C"/>
    <w:pPr>
      <w:keepNext/>
      <w:keepLines/>
      <w:suppressAutoHyphens w:val="0"/>
      <w:overflowPunct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fr-FR" w:eastAsia="en-US" w:bidi="ar-SA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732C"/>
    <w:pPr>
      <w:keepNext/>
      <w:keepLines/>
      <w:suppressAutoHyphens w:val="0"/>
      <w:overflowPunct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fr-FR" w:eastAsia="en-US" w:bidi="ar-SA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732C"/>
    <w:pPr>
      <w:keepNext/>
      <w:keepLines/>
      <w:suppressAutoHyphens w:val="0"/>
      <w:overflowPunct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fr-FR" w:eastAsia="en-US" w:bidi="ar-SA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73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C73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C73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C732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C732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C732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C732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C732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C732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C732C"/>
    <w:pPr>
      <w:suppressAutoHyphens w:val="0"/>
      <w:overflowPunct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 w:bidi="ar-SA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7C73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732C"/>
    <w:pPr>
      <w:numPr>
        <w:ilvl w:val="1"/>
      </w:numPr>
      <w:suppressAutoHyphens w:val="0"/>
      <w:overflowPunct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fr-FR" w:eastAsia="en-US" w:bidi="ar-SA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7C73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C732C"/>
    <w:pPr>
      <w:suppressAutoHyphens w:val="0"/>
      <w:overflowPunct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fr-FR" w:eastAsia="en-US" w:bidi="ar-SA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7C732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C732C"/>
    <w:pPr>
      <w:suppressAutoHyphens w:val="0"/>
      <w:overflowPunct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fr-FR" w:eastAsia="en-US" w:bidi="ar-SA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7C732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73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overflowPunct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fr-FR" w:eastAsia="en-US" w:bidi="ar-SA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732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C732C"/>
    <w:rPr>
      <w:b/>
      <w:bCs/>
      <w:smallCaps/>
      <w:color w:val="0F4761" w:themeColor="accent1" w:themeShade="BF"/>
      <w:spacing w:val="5"/>
    </w:rPr>
  </w:style>
  <w:style w:type="character" w:customStyle="1" w:styleId="WW-DefaultParagraphFont1">
    <w:name w:val="WW-Default Paragraph Font1"/>
    <w:qFormat/>
    <w:rsid w:val="007C7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3</Words>
  <Characters>2767</Characters>
  <Application>Microsoft Office Word</Application>
  <DocSecurity>0</DocSecurity>
  <Lines>23</Lines>
  <Paragraphs>6</Paragraphs>
  <ScaleCrop>false</ScaleCrop>
  <Company/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émo Ben Chéhida</dc:creator>
  <cp:keywords/>
  <dc:description/>
  <cp:lastModifiedBy>Némo Ben Chéhida</cp:lastModifiedBy>
  <cp:revision>2</cp:revision>
  <dcterms:created xsi:type="dcterms:W3CDTF">2024-08-07T23:18:00Z</dcterms:created>
  <dcterms:modified xsi:type="dcterms:W3CDTF">2025-01-27T21:25:00Z</dcterms:modified>
</cp:coreProperties>
</file>